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9F2" w:rsidRPr="00BF03AD" w:rsidRDefault="001D19F2" w:rsidP="001D19F2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F03AD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F03AD">
        <w:rPr>
          <w:rFonts w:ascii="Times New Roman" w:hAnsi="Times New Roman" w:cs="Times New Roman"/>
          <w:b/>
          <w:sz w:val="24"/>
          <w:szCs w:val="24"/>
        </w:rPr>
        <w:t xml:space="preserve"> Information about 25 patients used in Hugo cohor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685"/>
        <w:gridCol w:w="1063"/>
        <w:gridCol w:w="928"/>
        <w:gridCol w:w="1089"/>
        <w:gridCol w:w="1164"/>
        <w:gridCol w:w="1092"/>
        <w:gridCol w:w="1092"/>
        <w:gridCol w:w="1092"/>
        <w:gridCol w:w="1037"/>
      </w:tblGrid>
      <w:tr w:rsidR="001D19F2" w:rsidRPr="00BF03AD" w:rsidTr="00D72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ient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sponse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vent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 cell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L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N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HIN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79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6539835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29885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0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171129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63036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4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8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.7462562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1059911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2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9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5319641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0778522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6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3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2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26616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017088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7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6738592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.2216841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6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1042268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2125285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0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7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97293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5267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8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59849288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97994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3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89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8219357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98364928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4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0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2849228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2246957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80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84767871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4648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6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2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38349842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1082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3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60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64748490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668623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0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0053297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1048102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8813655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3156871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3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6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2535521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54235514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297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87139692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771476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8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0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9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46868885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18557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9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0211073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0864714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1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2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52636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3625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3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45860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9055036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1220114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36189228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7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49737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0594383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8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RR3184306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8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153037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7968586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</w:tr>
    </w:tbl>
    <w:p w:rsidR="001D19F2" w:rsidRPr="00BF03AD" w:rsidRDefault="001D19F2" w:rsidP="001D19F2">
      <w:pPr>
        <w:rPr>
          <w:rFonts w:ascii="Times New Roman" w:hAnsi="Times New Roman" w:cs="Times New Roman"/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685"/>
        <w:gridCol w:w="1063"/>
        <w:gridCol w:w="928"/>
        <w:gridCol w:w="1089"/>
        <w:gridCol w:w="1164"/>
        <w:gridCol w:w="1092"/>
        <w:gridCol w:w="1092"/>
        <w:gridCol w:w="1092"/>
        <w:gridCol w:w="1037"/>
      </w:tblGrid>
      <w:tr w:rsidR="001D19F2" w:rsidRPr="00BF03AD" w:rsidTr="00D72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tient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_Score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N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HIN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matic_Score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D8A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ZMA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F1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FB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06105132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4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0952280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538511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1285136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5748489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1138944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37740752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32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1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.6771081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0322734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3835195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1640476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397365319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4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7866384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33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172873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0363084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2354378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5687237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3047193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55652077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4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2410661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16450466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2.36764811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671061671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293107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6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424259579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1713104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17470338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63073036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9900176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97231402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7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1248524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48986614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9443347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7150776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93628644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37272502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8633378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1890803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8523392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9656490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76501479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1728892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0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638806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33195285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43859381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50571200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146564708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9446124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76492467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25759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81364232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2086452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8546079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10665245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3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066437393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6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9017719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8125982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6301813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27371049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48053066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4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08295493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99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.6103383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6759785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7017232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77845069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88906066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74888406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8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1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0016466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70510354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7828406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4260651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7164938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6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8813777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2395734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039436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011061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2049089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90612712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1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84151018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05340338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5820556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96487856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1926713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436139713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0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8055167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0783851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88919758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32543675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7145436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8635324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82039674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705554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6609673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6138683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56564497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95574766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3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0920675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36424183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1820439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4312494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01586249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4865420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2712443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0851688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9260306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891990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1391784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68409457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28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25997468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885617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1.18434329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8089720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702435734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974710155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t29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64312938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77560499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1563730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48013393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0940337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9711861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1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50390523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97735536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3409908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6612634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1609625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362960238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2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7030726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88709424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1014011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28892902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01851726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025352311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5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98068445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7703948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36525271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12851178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19912644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32157739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7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40090636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4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707444526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69039065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86689611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556493875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77015774</w:t>
            </w:r>
          </w:p>
        </w:tc>
      </w:tr>
      <w:tr w:rsidR="001D19F2" w:rsidRPr="00BF03AD" w:rsidTr="00D72653">
        <w:trPr>
          <w:trHeight w:val="285"/>
        </w:trPr>
        <w:tc>
          <w:tcPr>
            <w:tcW w:w="37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38</w:t>
            </w:r>
          </w:p>
        </w:tc>
        <w:tc>
          <w:tcPr>
            <w:tcW w:w="575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355981</w:t>
            </w:r>
          </w:p>
        </w:tc>
        <w:tc>
          <w:tcPr>
            <w:tcW w:w="502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89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30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1944277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11015022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048539339</w:t>
            </w:r>
          </w:p>
        </w:tc>
        <w:tc>
          <w:tcPr>
            <w:tcW w:w="591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350847313</w:t>
            </w:r>
          </w:p>
        </w:tc>
        <w:tc>
          <w:tcPr>
            <w:tcW w:w="563" w:type="pct"/>
            <w:noWrap/>
            <w:hideMark/>
          </w:tcPr>
          <w:p w:rsidR="001D19F2" w:rsidRPr="00BF03AD" w:rsidRDefault="001D19F2" w:rsidP="00D7265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77001211</w:t>
            </w:r>
          </w:p>
        </w:tc>
      </w:tr>
    </w:tbl>
    <w:p w:rsidR="001D19F2" w:rsidRPr="00BF03AD" w:rsidRDefault="001D19F2" w:rsidP="001D19F2">
      <w:pPr>
        <w:widowControl/>
        <w:spacing w:line="360" w:lineRule="auto"/>
        <w:rPr>
          <w:rFonts w:ascii="Times New Roman" w:hAnsi="Times New Roman" w:cs="Times New Roman"/>
          <w:i/>
        </w:rPr>
      </w:pPr>
      <w:r w:rsidRPr="00BF03AD">
        <w:rPr>
          <w:rFonts w:ascii="Times New Roman" w:hAnsi="Times New Roman" w:cs="Times New Roman"/>
          <w:i/>
        </w:rPr>
        <w:t xml:space="preserve">Note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7536"/>
      </w:tblGrid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FS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Progress free survival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Overall survival 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Progressive Disease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Partial Response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Complete Response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 cell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The abundance of T cell calculated by MCPcount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L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The abundance of cytotoxic lymphocyte (CTL) calculated by MCPcount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_N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AS neopeptide numb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_HIN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AS high immunogenicity neopeptide numb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_Score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The total immune score for all AS neopeptides in a sample 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matic_N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Somatic neopeptide numb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matic_HIN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Somatic high immunogenicity neopeptide number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matic_Score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The total immune score for all somatic neopeptides in a sample 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8A</w:t>
            </w:r>
          </w:p>
        </w:tc>
        <w:tc>
          <w:tcPr>
            <w:tcW w:w="4077" w:type="pct"/>
            <w:noWrap/>
            <w:vAlign w:val="center"/>
          </w:tcPr>
          <w:p w:rsidR="001D19F2" w:rsidRPr="00BF03AD" w:rsidRDefault="001D19F2" w:rsidP="00D72653">
            <w:pPr>
              <w:widowControl/>
              <w:spacing w:line="360" w:lineRule="auto"/>
              <w:ind w:firstLineChars="100" w:firstLine="15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he log expression level (RPKM) of gene CD8A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ZMA</w:t>
            </w:r>
          </w:p>
        </w:tc>
        <w:tc>
          <w:tcPr>
            <w:tcW w:w="4077" w:type="pct"/>
            <w:noWrap/>
            <w:vAlign w:val="center"/>
          </w:tcPr>
          <w:p w:rsidR="001D19F2" w:rsidRPr="00BF03AD" w:rsidRDefault="001D19F2" w:rsidP="00D72653">
            <w:pPr>
              <w:widowControl/>
              <w:spacing w:line="360" w:lineRule="auto"/>
              <w:ind w:firstLineChars="100" w:firstLine="15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he log expression level (RPKM) of gene GZMA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</w:tcPr>
          <w:p w:rsidR="001D19F2" w:rsidRPr="00BF03AD" w:rsidRDefault="001D19F2" w:rsidP="00D7265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F1</w:t>
            </w:r>
          </w:p>
        </w:tc>
        <w:tc>
          <w:tcPr>
            <w:tcW w:w="4077" w:type="pct"/>
            <w:noWrap/>
            <w:vAlign w:val="center"/>
          </w:tcPr>
          <w:p w:rsidR="001D19F2" w:rsidRPr="00BF03AD" w:rsidRDefault="001D19F2" w:rsidP="00D72653">
            <w:pPr>
              <w:widowControl/>
              <w:spacing w:line="360" w:lineRule="auto"/>
              <w:ind w:firstLineChars="100" w:firstLine="15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he log expression level (RPKM) of gene PRF1</w:t>
            </w:r>
          </w:p>
        </w:tc>
      </w:tr>
      <w:tr w:rsidR="001D19F2" w:rsidRPr="00BF03AD" w:rsidTr="00D72653">
        <w:trPr>
          <w:trHeight w:val="300"/>
        </w:trPr>
        <w:tc>
          <w:tcPr>
            <w:tcW w:w="923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FB1</w:t>
            </w:r>
          </w:p>
        </w:tc>
        <w:tc>
          <w:tcPr>
            <w:tcW w:w="4077" w:type="pct"/>
            <w:noWrap/>
            <w:vAlign w:val="center"/>
            <w:hideMark/>
          </w:tcPr>
          <w:p w:rsidR="001D19F2" w:rsidRPr="00BF03AD" w:rsidRDefault="001D19F2" w:rsidP="00D7265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3A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 The log expression level (RPKM) of gene TGFB1</w:t>
            </w:r>
          </w:p>
        </w:tc>
      </w:tr>
    </w:tbl>
    <w:p w:rsidR="001D19F2" w:rsidRPr="00BF03AD" w:rsidRDefault="001D19F2" w:rsidP="001D19F2">
      <w:pPr>
        <w:spacing w:line="360" w:lineRule="auto"/>
        <w:rPr>
          <w:rFonts w:ascii="Times New Roman" w:hAnsi="Times New Roman" w:cs="Times New Roman"/>
        </w:rPr>
      </w:pPr>
    </w:p>
    <w:p w:rsidR="003621D7" w:rsidRDefault="003621D7"/>
    <w:sectPr w:rsidR="0036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F2"/>
    <w:rsid w:val="001D19F2"/>
    <w:rsid w:val="0036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1D19F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段式"/>
    <w:basedOn w:val="TableNormal"/>
    <w:uiPriority w:val="99"/>
    <w:rsid w:val="001D19F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20:00Z</dcterms:created>
  <dcterms:modified xsi:type="dcterms:W3CDTF">2020-03-25T06:21:00Z</dcterms:modified>
</cp:coreProperties>
</file>